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263F" w:rsidRPr="0038263F" w:rsidRDefault="0038263F" w:rsidP="0038263F">
      <w:pPr>
        <w:spacing w:after="0" w:line="240" w:lineRule="auto"/>
        <w:rPr>
          <w:rFonts w:eastAsia="Times New Roman"/>
          <w:b/>
          <w:bCs/>
          <w:i/>
          <w:iCs/>
          <w:color w:val="000000"/>
          <w:sz w:val="18"/>
          <w:szCs w:val="18"/>
        </w:rPr>
      </w:pPr>
    </w:p>
    <w:p w:rsidR="0038263F" w:rsidRPr="00CF20AE" w:rsidRDefault="0038263F" w:rsidP="0038263F">
      <w:pPr>
        <w:spacing w:after="0" w:line="240" w:lineRule="auto"/>
        <w:rPr>
          <w:rFonts w:eastAsia="Times New Roman"/>
          <w:b/>
          <w:bCs/>
          <w:iCs/>
          <w:color w:val="000000"/>
          <w:sz w:val="18"/>
          <w:szCs w:val="18"/>
        </w:rPr>
      </w:pPr>
      <w:r w:rsidRPr="00CF20AE">
        <w:rPr>
          <w:rFonts w:eastAsia="Times New Roman"/>
          <w:b/>
          <w:bCs/>
          <w:iCs/>
          <w:color w:val="000000"/>
          <w:sz w:val="18"/>
          <w:szCs w:val="18"/>
        </w:rPr>
        <w:t xml:space="preserve">Table </w:t>
      </w:r>
      <w:r w:rsidR="00F73E66" w:rsidRPr="00CF20AE">
        <w:rPr>
          <w:rFonts w:eastAsia="Times New Roman"/>
          <w:b/>
          <w:bCs/>
          <w:iCs/>
          <w:color w:val="000000"/>
          <w:sz w:val="18"/>
          <w:szCs w:val="18"/>
        </w:rPr>
        <w:t>S</w:t>
      </w:r>
      <w:r w:rsidRPr="00CF20AE">
        <w:rPr>
          <w:rFonts w:eastAsia="Times New Roman"/>
          <w:b/>
          <w:bCs/>
          <w:iCs/>
          <w:color w:val="000000"/>
          <w:sz w:val="18"/>
          <w:szCs w:val="18"/>
        </w:rPr>
        <w:t>1.</w:t>
      </w:r>
    </w:p>
    <w:p w:rsidR="0038263F" w:rsidRPr="0038263F" w:rsidRDefault="0038263F" w:rsidP="0038263F">
      <w:pPr>
        <w:spacing w:after="0" w:line="240" w:lineRule="auto"/>
        <w:rPr>
          <w:rFonts w:eastAsia="Times New Roman"/>
          <w:b/>
          <w:bCs/>
          <w:i/>
          <w:iCs/>
          <w:color w:val="000000"/>
          <w:sz w:val="18"/>
          <w:szCs w:val="18"/>
        </w:rPr>
      </w:pPr>
    </w:p>
    <w:tbl>
      <w:tblPr>
        <w:tblStyle w:val="TableGrid"/>
        <w:tblW w:w="11880" w:type="dxa"/>
        <w:tblInd w:w="-1152" w:type="dxa"/>
        <w:tblLook w:val="04A0"/>
      </w:tblPr>
      <w:tblGrid>
        <w:gridCol w:w="672"/>
        <w:gridCol w:w="1488"/>
        <w:gridCol w:w="6750"/>
        <w:gridCol w:w="1350"/>
        <w:gridCol w:w="1620"/>
      </w:tblGrid>
      <w:tr w:rsidR="0038263F" w:rsidRPr="0038263F" w:rsidTr="0038263F">
        <w:trPr>
          <w:trHeight w:val="465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S.No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Strain Name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Mutation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Source/Lab</w:t>
            </w:r>
          </w:p>
        </w:tc>
      </w:tr>
      <w:tr w:rsidR="0038263F" w:rsidRPr="0038263F" w:rsidTr="0038263F">
        <w:trPr>
          <w:trHeight w:val="465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WT-15884C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MATa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ade2-1 can1-100 his3-11,15 leu2-3,112 trp1-1 ura3-1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Toshi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Tsukiyama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8263F" w:rsidRPr="0038263F" w:rsidTr="0038263F">
        <w:trPr>
          <w:trHeight w:val="465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H2A(1-20)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MATa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his3-1 leu2-0 met15-0 ura3-0 hht1-hhf1::KAN hhf-2hht2::NAT hta1-htb1::HPH hta2-htb2::</w:t>
            </w: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NATp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>[CEN LEU2 hta1Δ(1-20)-HTB1-HHT2-HHF2]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H2AΔ(1-20)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C.D. Allis</w:t>
            </w:r>
          </w:p>
        </w:tc>
      </w:tr>
      <w:tr w:rsidR="0038263F" w:rsidRPr="0038263F" w:rsidTr="0038263F">
        <w:trPr>
          <w:trHeight w:val="465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H3(1-30)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MATa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his3-1 leu2-0 met15-0 ura3-0 hht1-hhf1::KAN hhf-2hht2::NAT hta1-htb1::HPH hta2-htb2::</w:t>
            </w: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NATp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>[CEN LEU2 HTA1-HTB1-hht2Δ(1-30)-HHT2-HHF2]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H3Δ (1-30)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C.D. Allis</w:t>
            </w:r>
          </w:p>
        </w:tc>
      </w:tr>
      <w:tr w:rsidR="0038263F" w:rsidRPr="0038263F" w:rsidTr="0038263F">
        <w:trPr>
          <w:trHeight w:val="465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H4(1-16)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MATa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his3-1 leu2-0 met15-0 ura3-0 hht1-hhf1::KAN hhf-2hht2::NAT hta1-htb1::HPH hta2-htb2::</w:t>
            </w: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NATp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>[CEN LEU2 HTA1-HTB1-HHT2-hhf2 Δ(1-16)]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H4Δ (1-16)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C.D. Allis</w:t>
            </w:r>
          </w:p>
        </w:tc>
      </w:tr>
      <w:tr w:rsidR="0038263F" w:rsidRPr="0038263F" w:rsidTr="0038263F">
        <w:trPr>
          <w:trHeight w:val="465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H2A Δ(1-20),  H3 Δ(1-30)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MATa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his3-1 leu2-0 met15-0 ura3-0 hht1-hhf1::KAN hhf-2hht2::NAT hta1-htb1::HPH hta2-htb2::</w:t>
            </w: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NATp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>[CEN LEU2 hta1Δ(1-20)-HTB1- hht2 Δ(1-30)-HHF2]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H2A Δ(1-20),  H3 Δ(1-30)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C.D. Allis</w:t>
            </w:r>
          </w:p>
        </w:tc>
      </w:tr>
      <w:tr w:rsidR="0038263F" w:rsidRPr="0038263F" w:rsidTr="0038263F">
        <w:trPr>
          <w:trHeight w:val="465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H3 WT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MATa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his3Δ200 leu2Δ0 lys2Δ0 trp1Δ63 ura3Δ0met15Δ0 can1:: MFA1pr-HIS3 hht1-hhf1:: NatMX4 hht2-hhf2:: [HHTS-HHFS]-URA3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R. Nicholas </w:t>
            </w: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Laribee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8263F" w:rsidRPr="0038263F" w:rsidTr="0038263F">
        <w:trPr>
          <w:trHeight w:val="465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H3K56A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3 WT; [H3K56A]-URA3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H3K56A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R. Nicholas </w:t>
            </w: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Laribee</w:t>
            </w:r>
            <w:proofErr w:type="spellEnd"/>
          </w:p>
        </w:tc>
      </w:tr>
      <w:tr w:rsidR="0038263F" w:rsidRPr="0038263F" w:rsidTr="0038263F">
        <w:trPr>
          <w:trHeight w:val="465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WZY 42 WT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MATa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>, ura3-52, leu2D1, trp1D63, his3D200, lys2-801, ade2-101, hht1-hhf1::pWZ405-F2F9-LEU2,hht2- hf2::pWZ403-F4F10-HIS3, YCp50-copyII (HHT2-HHF2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Eun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-Jung Cho </w:t>
            </w:r>
          </w:p>
        </w:tc>
      </w:tr>
      <w:tr w:rsidR="0038263F" w:rsidRPr="0038263F" w:rsidTr="0038263F">
        <w:trPr>
          <w:trHeight w:val="465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H3 PKR16-18A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WZY 42; pWZ414-F13:: H3 PKR16-18A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H3 PKR16-18A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Eun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>-Jung Cho</w:t>
            </w:r>
          </w:p>
        </w:tc>
      </w:tr>
      <w:tr w:rsidR="0038263F" w:rsidRPr="0038263F" w:rsidTr="0038263F">
        <w:trPr>
          <w:trHeight w:val="465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H3 QL19,20A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WZY 42; pWZ414-F13:: H3 QL19,20A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H3 QL19,20A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Eun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>-Jung Cho</w:t>
            </w:r>
          </w:p>
        </w:tc>
      </w:tr>
      <w:tr w:rsidR="0038263F" w:rsidRPr="0038263F" w:rsidTr="0038263F">
        <w:trPr>
          <w:trHeight w:val="465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H3 SK22,23A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WZY 42; pWZ414-F13:: H3 SK22,23A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H3 SK22,23A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Eun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>-Jung Cho</w:t>
            </w:r>
          </w:p>
        </w:tc>
      </w:tr>
      <w:tr w:rsidR="0038263F" w:rsidRPr="0038263F" w:rsidTr="0038263F">
        <w:trPr>
          <w:trHeight w:val="465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H3 RK26, 27A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WZY 42; pWZ414-F13:: RK26, 27A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H3 RK26, 27A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Eun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>-Jung Cho</w:t>
            </w:r>
          </w:p>
        </w:tc>
      </w:tr>
      <w:tr w:rsidR="0038263F" w:rsidRPr="0038263F" w:rsidTr="0038263F">
        <w:trPr>
          <w:trHeight w:val="465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H3 SP28, 30A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WZY 42; pWZ414-F13:: SP28, 30A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H3 SP28, 30A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Eun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>-Jung Cho</w:t>
            </w:r>
          </w:p>
        </w:tc>
      </w:tr>
      <w:tr w:rsidR="0038263F" w:rsidRPr="0038263F" w:rsidTr="0038263F">
        <w:trPr>
          <w:trHeight w:val="465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H3 STG31-33A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WZY 42; pWZ414-F13:: STG31-33A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H3 STG31-33A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Eun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>-Jung Cho</w:t>
            </w:r>
          </w:p>
        </w:tc>
      </w:tr>
      <w:tr w:rsidR="0038263F" w:rsidRPr="0038263F" w:rsidTr="0038263F">
        <w:trPr>
          <w:trHeight w:val="465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ml1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MATa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ade2-1 can1-100 his3-11,15bleu2-3, 112 trp1-1 ura3-1Sml1Δ::HIS3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ml1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Andrei </w:t>
            </w: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Chabes</w:t>
            </w:r>
            <w:proofErr w:type="spellEnd"/>
          </w:p>
        </w:tc>
      </w:tr>
      <w:tr w:rsidR="0038263F" w:rsidRPr="0038263F" w:rsidTr="0038263F">
        <w:trPr>
          <w:trHeight w:val="465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ec1Δ, sml1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MATa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ade2-1 can1-100 his3-11,15bleu2-3, 112 trp1-1 ura3-1 mec1Δ::TRP1 sml1Δ::HIS3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ec1Δ, sml1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Andrei </w:t>
            </w: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Chabes</w:t>
            </w:r>
            <w:proofErr w:type="spellEnd"/>
          </w:p>
        </w:tc>
      </w:tr>
      <w:tr w:rsidR="0038263F" w:rsidRPr="0038263F" w:rsidTr="0038263F">
        <w:trPr>
          <w:trHeight w:val="465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53Δ, sml1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MATa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ade2-1 can1-100 his3-11,15bleu2-3, 112 trp1-1 ura3-1 rad53Δ::HphMX4 sml1Δ::HIS3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53Δ, sml1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Andrei </w:t>
            </w: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Chabes</w:t>
            </w:r>
            <w:proofErr w:type="spellEnd"/>
          </w:p>
        </w:tc>
      </w:tr>
      <w:tr w:rsidR="0038263F" w:rsidRPr="0038263F" w:rsidTr="0038263F">
        <w:trPr>
          <w:trHeight w:val="465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un1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MATa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ade2-1 can1-100 his3-11,15bleu2-3, 112 trp1-1 ura3-1 dun1Δ::KanMX6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un1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Andrei </w:t>
            </w: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Chabes</w:t>
            </w:r>
            <w:proofErr w:type="spellEnd"/>
          </w:p>
        </w:tc>
      </w:tr>
      <w:tr w:rsidR="0038263F" w:rsidRPr="0038263F" w:rsidTr="0038263F">
        <w:trPr>
          <w:trHeight w:val="465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ec1Δ, sml1Δ, dun1 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MATa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ade2-1 can1-100 his3-11,15bleu2-3, 112 trp1-1 ura3-1 mec1Δ::TRP1 sml1Δ::HIS3 dun1 Δ::KanMX6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ec1Δ, sml1Δ, dun1 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Andrei </w:t>
            </w: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Chabes</w:t>
            </w:r>
            <w:proofErr w:type="spellEnd"/>
          </w:p>
        </w:tc>
      </w:tr>
      <w:tr w:rsidR="0038263F" w:rsidRPr="0038263F" w:rsidTr="0038263F">
        <w:trPr>
          <w:trHeight w:val="465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Sml1-YFP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Mat a ADE2 YFP-SML1 CFP-RNR1 RAD5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FP-SML1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Rodney Rothstein </w:t>
            </w:r>
          </w:p>
        </w:tc>
      </w:tr>
      <w:tr w:rsidR="0038263F" w:rsidRPr="0038263F" w:rsidTr="0038263F">
        <w:trPr>
          <w:trHeight w:val="465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Rad52-YFP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Mat a ADE2 trp1-1 LYS2 RAD52-YFP RAD5;Isogenic to W303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RAD52-YFP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Michael </w:t>
            </w: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Lisby</w:t>
            </w:r>
            <w:proofErr w:type="spellEnd"/>
          </w:p>
        </w:tc>
      </w:tr>
      <w:tr w:rsidR="0038263F" w:rsidRPr="0038263F" w:rsidTr="0038263F">
        <w:trPr>
          <w:trHeight w:val="465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WT 4743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MATa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>/α his3Δ1/his3Δ1 leu2Δ0/leu2Δ0 LYS2/lys2Δ0 met15Δ0/MET15 ura3Δ0/ura3Δ0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Yeast deletion collection-Open </w:t>
            </w: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Biosystems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(YDC-OB) </w:t>
            </w:r>
          </w:p>
        </w:tc>
      </w:tr>
      <w:tr w:rsidR="0038263F" w:rsidRPr="0038263F" w:rsidTr="0038263F">
        <w:trPr>
          <w:trHeight w:val="465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os1Δ/hos1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 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hos2Δ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os1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465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os2Δ/hos2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 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hos2Δ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os2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lastRenderedPageBreak/>
              <w:t>25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da1Δ/hda1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 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hda1Δ</w:t>
            </w:r>
            <w:r w:rsidRPr="0038263F">
              <w:rPr>
                <w:rFonts w:eastAsia="Times New Roman"/>
                <w:color w:val="000000"/>
                <w:sz w:val="18"/>
                <w:szCs w:val="18"/>
              </w:rPr>
              <w:t>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da1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da3Δ/hda3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 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hda3Δ</w:t>
            </w:r>
            <w:r w:rsidRPr="0038263F">
              <w:rPr>
                <w:rFonts w:eastAsia="Times New Roman"/>
                <w:color w:val="000000"/>
                <w:sz w:val="18"/>
                <w:szCs w:val="18"/>
              </w:rPr>
              <w:t>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da3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ap30Δ/ sap30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 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ap30Δ</w:t>
            </w:r>
            <w:r w:rsidRPr="0038263F">
              <w:rPr>
                <w:rFonts w:eastAsia="Times New Roman"/>
                <w:color w:val="000000"/>
                <w:sz w:val="18"/>
                <w:szCs w:val="18"/>
              </w:rPr>
              <w:t>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ap30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os3Δ/ sos3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 sos3Δ</w:t>
            </w:r>
            <w:r w:rsidRPr="0038263F">
              <w:rPr>
                <w:rFonts w:eastAsia="Times New Roman"/>
                <w:color w:val="000000"/>
                <w:sz w:val="18"/>
                <w:szCs w:val="18"/>
              </w:rPr>
              <w:t>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os3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st3Δ/ hst3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 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hst3Δ</w:t>
            </w:r>
            <w:r w:rsidRPr="0038263F">
              <w:rPr>
                <w:rFonts w:eastAsia="Times New Roman"/>
                <w:color w:val="000000"/>
                <w:sz w:val="18"/>
                <w:szCs w:val="18"/>
              </w:rPr>
              <w:t>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st3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st4Δ/ hst4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 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st4Δ</w:t>
            </w:r>
            <w:r w:rsidRPr="0038263F">
              <w:rPr>
                <w:rFonts w:eastAsia="Times New Roman"/>
                <w:color w:val="000000"/>
                <w:sz w:val="18"/>
                <w:szCs w:val="18"/>
              </w:rPr>
              <w:t>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st4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gcn5Δ/gcn5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 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gcn5Δ</w:t>
            </w:r>
            <w:r w:rsidRPr="0038263F">
              <w:rPr>
                <w:rFonts w:eastAsia="Times New Roman"/>
                <w:color w:val="000000"/>
                <w:sz w:val="18"/>
                <w:szCs w:val="18"/>
              </w:rPr>
              <w:t>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gcn5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at1Δ/hat1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 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hat1Δ</w:t>
            </w:r>
            <w:r w:rsidRPr="0038263F">
              <w:rPr>
                <w:rFonts w:eastAsia="Times New Roman"/>
                <w:color w:val="000000"/>
                <w:sz w:val="18"/>
                <w:szCs w:val="18"/>
              </w:rPr>
              <w:t>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at1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tt109Δ/rtt109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 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rtt109Δ</w:t>
            </w:r>
            <w:r w:rsidRPr="0038263F">
              <w:rPr>
                <w:rFonts w:eastAsia="Times New Roman"/>
                <w:color w:val="000000"/>
                <w:sz w:val="18"/>
                <w:szCs w:val="18"/>
              </w:rPr>
              <w:t>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tt109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nlp3Δ/nlp3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nlp3Δ</w:t>
            </w:r>
            <w:r w:rsidRPr="0038263F">
              <w:rPr>
                <w:rFonts w:eastAsia="Times New Roman"/>
                <w:color w:val="000000"/>
                <w:sz w:val="18"/>
                <w:szCs w:val="18"/>
              </w:rPr>
              <w:t>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nlp3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tf2Δ/atf2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 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tf2Δ</w:t>
            </w:r>
            <w:r w:rsidRPr="0038263F">
              <w:rPr>
                <w:rFonts w:eastAsia="Times New Roman"/>
                <w:color w:val="000000"/>
                <w:sz w:val="18"/>
                <w:szCs w:val="18"/>
              </w:rPr>
              <w:t>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tf2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pa2Δ/ hpa2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 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hpa2Δ</w:t>
            </w:r>
            <w:r w:rsidRPr="0038263F">
              <w:rPr>
                <w:rFonts w:eastAsia="Times New Roman"/>
                <w:color w:val="000000"/>
                <w:sz w:val="18"/>
                <w:szCs w:val="18"/>
              </w:rPr>
              <w:t>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pa2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as2Δ/ sas2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 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sas2Δ</w:t>
            </w:r>
            <w:r w:rsidRPr="0038263F">
              <w:rPr>
                <w:rFonts w:eastAsia="Times New Roman"/>
                <w:color w:val="000000"/>
                <w:sz w:val="18"/>
                <w:szCs w:val="18"/>
              </w:rPr>
              <w:t>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as2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nut1Δ/nut1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 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nut1Δ</w:t>
            </w:r>
            <w:r w:rsidRPr="0038263F">
              <w:rPr>
                <w:rFonts w:eastAsia="Times New Roman"/>
                <w:color w:val="000000"/>
                <w:sz w:val="18"/>
                <w:szCs w:val="18"/>
              </w:rPr>
              <w:t>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nut1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2Δ/ rad2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 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2Δ</w:t>
            </w:r>
            <w:r w:rsidRPr="0038263F">
              <w:rPr>
                <w:rFonts w:eastAsia="Times New Roman"/>
                <w:color w:val="000000"/>
                <w:sz w:val="18"/>
                <w:szCs w:val="18"/>
              </w:rPr>
              <w:t>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2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5Δ/ rad5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 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5Δ</w:t>
            </w:r>
            <w:r w:rsidRPr="0038263F">
              <w:rPr>
                <w:rFonts w:eastAsia="Times New Roman"/>
                <w:color w:val="000000"/>
                <w:sz w:val="18"/>
                <w:szCs w:val="18"/>
              </w:rPr>
              <w:t>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5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6Δ/ rad6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 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6Δ</w:t>
            </w:r>
            <w:r w:rsidRPr="0038263F">
              <w:rPr>
                <w:rFonts w:eastAsia="Times New Roman"/>
                <w:color w:val="000000"/>
                <w:sz w:val="18"/>
                <w:szCs w:val="18"/>
              </w:rPr>
              <w:t>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6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7Δ/ rad7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 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7Δ</w:t>
            </w:r>
            <w:r w:rsidRPr="0038263F">
              <w:rPr>
                <w:rFonts w:eastAsia="Times New Roman"/>
                <w:color w:val="000000"/>
                <w:sz w:val="18"/>
                <w:szCs w:val="18"/>
              </w:rPr>
              <w:t>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7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9Δ/ rad9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 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9Δ</w:t>
            </w:r>
            <w:r w:rsidRPr="0038263F">
              <w:rPr>
                <w:rFonts w:eastAsia="Times New Roman"/>
                <w:color w:val="000000"/>
                <w:sz w:val="18"/>
                <w:szCs w:val="18"/>
              </w:rPr>
              <w:t>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9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16Δ/ rad16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 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16Δ</w:t>
            </w:r>
            <w:r w:rsidRPr="0038263F">
              <w:rPr>
                <w:rFonts w:eastAsia="Times New Roman"/>
                <w:color w:val="000000"/>
                <w:sz w:val="18"/>
                <w:szCs w:val="18"/>
              </w:rPr>
              <w:t>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16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17Δ/ rad17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 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17Δ</w:t>
            </w:r>
            <w:r w:rsidRPr="0038263F">
              <w:rPr>
                <w:rFonts w:eastAsia="Times New Roman"/>
                <w:color w:val="000000"/>
                <w:sz w:val="18"/>
                <w:szCs w:val="18"/>
              </w:rPr>
              <w:t>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17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18Δ/ rad18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 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18Δ</w:t>
            </w:r>
            <w:r w:rsidRPr="0038263F">
              <w:rPr>
                <w:rFonts w:eastAsia="Times New Roman"/>
                <w:color w:val="000000"/>
                <w:sz w:val="18"/>
                <w:szCs w:val="18"/>
              </w:rPr>
              <w:t>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18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23Δ/ rad23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 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23Δ</w:t>
            </w:r>
            <w:r w:rsidRPr="0038263F">
              <w:rPr>
                <w:rFonts w:eastAsia="Times New Roman"/>
                <w:color w:val="000000"/>
                <w:sz w:val="18"/>
                <w:szCs w:val="18"/>
              </w:rPr>
              <w:t>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23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24Δ/ rad24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 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24Δ</w:t>
            </w:r>
            <w:r w:rsidRPr="0038263F">
              <w:rPr>
                <w:rFonts w:eastAsia="Times New Roman"/>
                <w:color w:val="000000"/>
                <w:sz w:val="18"/>
                <w:szCs w:val="18"/>
              </w:rPr>
              <w:t>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24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27Δ/ rad27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 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27Δ</w:t>
            </w:r>
            <w:r w:rsidRPr="0038263F">
              <w:rPr>
                <w:rFonts w:eastAsia="Times New Roman"/>
                <w:color w:val="000000"/>
                <w:sz w:val="18"/>
                <w:szCs w:val="18"/>
              </w:rPr>
              <w:t>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27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54Δ/ rad54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 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54Δ</w:t>
            </w:r>
            <w:r w:rsidRPr="0038263F">
              <w:rPr>
                <w:rFonts w:eastAsia="Times New Roman"/>
                <w:color w:val="000000"/>
                <w:sz w:val="18"/>
                <w:szCs w:val="18"/>
              </w:rPr>
              <w:t>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54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55Δ/ rad55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rad55Δ</w:t>
            </w:r>
            <w:r w:rsidRPr="0038263F">
              <w:rPr>
                <w:rFonts w:eastAsia="Times New Roman"/>
                <w:color w:val="000000"/>
                <w:sz w:val="18"/>
                <w:szCs w:val="18"/>
              </w:rPr>
              <w:t>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55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57Δ/ rad57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 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57Δ</w:t>
            </w:r>
            <w:r w:rsidRPr="0038263F">
              <w:rPr>
                <w:rFonts w:eastAsia="Times New Roman"/>
                <w:color w:val="000000"/>
                <w:sz w:val="18"/>
                <w:szCs w:val="18"/>
              </w:rPr>
              <w:t>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57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59Δ/ rad59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 rad59Δ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59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so1Δ/pso1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 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so1Δ</w:t>
            </w:r>
            <w:r w:rsidRPr="0038263F">
              <w:rPr>
                <w:rFonts w:eastAsia="Times New Roman"/>
                <w:color w:val="000000"/>
                <w:sz w:val="18"/>
                <w:szCs w:val="18"/>
              </w:rPr>
              <w:t>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so1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ubc10Δ/ubc10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 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ubc10Δ</w:t>
            </w:r>
            <w:r w:rsidRPr="0038263F">
              <w:rPr>
                <w:rFonts w:eastAsia="Times New Roman"/>
                <w:color w:val="000000"/>
                <w:sz w:val="18"/>
                <w:szCs w:val="18"/>
              </w:rPr>
              <w:t>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ubc10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lx8Δ/slx8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 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lx8Δ</w:t>
            </w:r>
            <w:r w:rsidRPr="0038263F">
              <w:rPr>
                <w:rFonts w:eastAsia="Times New Roman"/>
                <w:color w:val="000000"/>
                <w:sz w:val="18"/>
                <w:szCs w:val="18"/>
              </w:rPr>
              <w:t>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lx8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lastRenderedPageBreak/>
              <w:t>57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bre1Δ/bre1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bre1Δ 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bre1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lx5Δ/slx5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 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lx5Δ</w:t>
            </w:r>
            <w:r w:rsidRPr="0038263F">
              <w:rPr>
                <w:rFonts w:eastAsia="Times New Roman"/>
                <w:color w:val="000000"/>
                <w:sz w:val="18"/>
                <w:szCs w:val="18"/>
              </w:rPr>
              <w:t>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lx5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el2Δ/hel2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 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el2Δ</w:t>
            </w:r>
            <w:r w:rsidRPr="0038263F">
              <w:rPr>
                <w:rFonts w:eastAsia="Times New Roman"/>
                <w:color w:val="000000"/>
                <w:sz w:val="18"/>
                <w:szCs w:val="18"/>
              </w:rPr>
              <w:t>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el2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ms2Δ/mms2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 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ms2Δ</w:t>
            </w:r>
            <w:r w:rsidRPr="0038263F">
              <w:rPr>
                <w:rFonts w:eastAsia="Times New Roman"/>
                <w:color w:val="000000"/>
                <w:sz w:val="18"/>
                <w:szCs w:val="18"/>
              </w:rPr>
              <w:t>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ms2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ef1Δ/def1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 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ef1Δ</w:t>
            </w:r>
            <w:r w:rsidRPr="0038263F">
              <w:rPr>
                <w:rFonts w:eastAsia="Times New Roman"/>
                <w:color w:val="000000"/>
                <w:sz w:val="18"/>
                <w:szCs w:val="18"/>
              </w:rPr>
              <w:t>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def1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ms1Δ/mms1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mms1Δ</w:t>
            </w:r>
            <w:r w:rsidRPr="0038263F">
              <w:rPr>
                <w:rFonts w:eastAsia="Times New Roman"/>
                <w:color w:val="000000"/>
                <w:sz w:val="18"/>
                <w:szCs w:val="18"/>
              </w:rPr>
              <w:t>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mms1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rt10Δ/crt10 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 crt10Δ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rt10 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30Δ/rad30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rad30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ad30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ev1Δ/rev1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 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rev1Δ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rev1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sa1Δ/ssa1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ssa1Δ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sa1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sa2Δ/ssa2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ssa2Δ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sa2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sa4Δ/ssa4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ssa4Δ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sa4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sb2Δ/ssb2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 ssb2Δ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sb2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sq1Δ/ssq1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 ssq1Δ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sq1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lhs11Δ/lhs1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lhs1Δ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lhs1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sb1Δ/ssb1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ssb1Δ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sb1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sp12Δ/ hsp12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hsp12Δ</w:t>
            </w:r>
            <w:r w:rsidRPr="0038263F">
              <w:rPr>
                <w:rFonts w:eastAsia="Times New Roman"/>
                <w:color w:val="000000"/>
                <w:sz w:val="18"/>
                <w:szCs w:val="18"/>
              </w:rPr>
              <w:t>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sp12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sp26Δ/ hsp26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hsp26Δ</w:t>
            </w:r>
            <w:r w:rsidRPr="0038263F">
              <w:rPr>
                <w:rFonts w:eastAsia="Times New Roman"/>
                <w:color w:val="000000"/>
                <w:sz w:val="18"/>
                <w:szCs w:val="18"/>
              </w:rPr>
              <w:t>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sp26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sp30Δ/ hsp30Δ</w:t>
            </w:r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 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sp30Δ</w:t>
            </w:r>
            <w:r w:rsidRPr="0038263F">
              <w:rPr>
                <w:rFonts w:eastAsia="Times New Roman"/>
                <w:color w:val="000000"/>
                <w:sz w:val="18"/>
                <w:szCs w:val="18"/>
              </w:rPr>
              <w:t>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sp30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sp31Δ/ hsp31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hsp31Δ 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sp31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sp42Δ/ hsp42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hsp42Δ</w:t>
            </w:r>
            <w:r w:rsidRPr="0038263F">
              <w:rPr>
                <w:rFonts w:eastAsia="Times New Roman"/>
                <w:color w:val="000000"/>
                <w:sz w:val="18"/>
                <w:szCs w:val="18"/>
              </w:rPr>
              <w:t>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sp42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sp78Δ/ hsp78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 h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p78Δ</w:t>
            </w:r>
            <w:r w:rsidRPr="0038263F">
              <w:rPr>
                <w:rFonts w:eastAsia="Times New Roman"/>
                <w:color w:val="000000"/>
                <w:sz w:val="18"/>
                <w:szCs w:val="18"/>
              </w:rPr>
              <w:t>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sp78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sp104Δ/ hsp104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Isogenic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to BY4743 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sp104</w:t>
            </w:r>
            <w:r w:rsidRPr="0038263F">
              <w:rPr>
                <w:rFonts w:eastAsia="Times New Roman"/>
                <w:color w:val="000000"/>
                <w:sz w:val="18"/>
                <w:szCs w:val="18"/>
              </w:rPr>
              <w:t>Δ::KANMX4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sp104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YDC-OB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WT 4741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MATa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his3Δ1 leu2Δ met15Δ ura3Δ0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WT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R. Nicholas </w:t>
            </w: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Laribee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tor1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BY4741; 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tor1Δ::</w:t>
            </w:r>
            <w:proofErr w:type="spellStart"/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KanMX</w:t>
            </w:r>
            <w:proofErr w:type="spellEnd"/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tor1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R. Nicholas </w:t>
            </w: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Laribee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sf1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BY4741; 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sf1Δ::</w:t>
            </w:r>
            <w:proofErr w:type="spellStart"/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KanMX</w:t>
            </w:r>
            <w:proofErr w:type="spellEnd"/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sf1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R. Nicholas </w:t>
            </w: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Laribee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vps75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BY4741; 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vps75Δ::</w:t>
            </w:r>
            <w:proofErr w:type="spellStart"/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KanMX</w:t>
            </w:r>
            <w:proofErr w:type="spellEnd"/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vps75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R. Nicholas </w:t>
            </w: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Laribee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nap1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BY4741; 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nap1Δ::</w:t>
            </w:r>
            <w:proofErr w:type="spellStart"/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KanMX</w:t>
            </w:r>
            <w:proofErr w:type="spellEnd"/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nap1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R. Nicholas </w:t>
            </w: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Laribee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ch9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BY4741; 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ch9Δ::</w:t>
            </w:r>
            <w:proofErr w:type="spellStart"/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KanMX</w:t>
            </w:r>
            <w:proofErr w:type="spellEnd"/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ch9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R. Nicholas </w:t>
            </w: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Laribee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tco89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BY4741; </w:t>
            </w: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tco89Δ::</w:t>
            </w:r>
            <w:proofErr w:type="spellStart"/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KanMX</w:t>
            </w:r>
            <w:proofErr w:type="spellEnd"/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tco89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R. Nicholas </w:t>
            </w: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Laribee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sf1Δtor1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asf1Δtor1Δ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sf1Δtor1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R. Nicholas </w:t>
            </w: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Laribee</w:t>
            </w:r>
            <w:proofErr w:type="spellEnd"/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38263F" w:rsidRPr="0038263F" w:rsidTr="0038263F">
        <w:trPr>
          <w:trHeight w:val="390"/>
        </w:trPr>
        <w:tc>
          <w:tcPr>
            <w:tcW w:w="672" w:type="dxa"/>
            <w:hideMark/>
          </w:tcPr>
          <w:p w:rsidR="0038263F" w:rsidRPr="0038263F" w:rsidRDefault="0038263F" w:rsidP="0038263F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lastRenderedPageBreak/>
              <w:t>88</w:t>
            </w:r>
          </w:p>
        </w:tc>
        <w:tc>
          <w:tcPr>
            <w:tcW w:w="1488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sf1Δtor89Δ</w:t>
            </w:r>
          </w:p>
        </w:tc>
        <w:tc>
          <w:tcPr>
            <w:tcW w:w="67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>asf1Δtor89Δ</w:t>
            </w:r>
          </w:p>
        </w:tc>
        <w:tc>
          <w:tcPr>
            <w:tcW w:w="135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sf1Δtco89Δ</w:t>
            </w:r>
          </w:p>
        </w:tc>
        <w:tc>
          <w:tcPr>
            <w:tcW w:w="1620" w:type="dxa"/>
            <w:hideMark/>
          </w:tcPr>
          <w:p w:rsidR="0038263F" w:rsidRPr="0038263F" w:rsidRDefault="0038263F" w:rsidP="0038263F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38263F">
              <w:rPr>
                <w:rFonts w:eastAsia="Times New Roman"/>
                <w:color w:val="000000"/>
                <w:sz w:val="18"/>
                <w:szCs w:val="18"/>
              </w:rPr>
              <w:t xml:space="preserve">R. Nicholas </w:t>
            </w:r>
            <w:proofErr w:type="spellStart"/>
            <w:r w:rsidRPr="0038263F">
              <w:rPr>
                <w:rFonts w:eastAsia="Times New Roman"/>
                <w:color w:val="000000"/>
                <w:sz w:val="18"/>
                <w:szCs w:val="18"/>
              </w:rPr>
              <w:t>Laribee</w:t>
            </w:r>
            <w:proofErr w:type="spellEnd"/>
          </w:p>
        </w:tc>
      </w:tr>
    </w:tbl>
    <w:p w:rsidR="0038263F" w:rsidRPr="0038263F" w:rsidRDefault="0038263F" w:rsidP="0038263F">
      <w:pPr>
        <w:spacing w:after="0" w:line="240" w:lineRule="auto"/>
        <w:rPr>
          <w:rFonts w:eastAsia="Times New Roman"/>
          <w:b/>
          <w:bCs/>
          <w:i/>
          <w:iCs/>
          <w:color w:val="000000"/>
          <w:sz w:val="18"/>
          <w:szCs w:val="18"/>
        </w:rPr>
      </w:pPr>
    </w:p>
    <w:sectPr w:rsidR="0038263F" w:rsidRPr="0038263F" w:rsidSect="003458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38263F"/>
    <w:rsid w:val="000B1629"/>
    <w:rsid w:val="00202428"/>
    <w:rsid w:val="0034589B"/>
    <w:rsid w:val="0038263F"/>
    <w:rsid w:val="00627176"/>
    <w:rsid w:val="006E64F7"/>
    <w:rsid w:val="008C7950"/>
    <w:rsid w:val="00A034FC"/>
    <w:rsid w:val="00BB7A6C"/>
    <w:rsid w:val="00C31ABD"/>
    <w:rsid w:val="00CF20AE"/>
    <w:rsid w:val="00DE785E"/>
    <w:rsid w:val="00E6629B"/>
    <w:rsid w:val="00F73E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8"/>
        <w:szCs w:val="36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6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26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973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18</Words>
  <Characters>5809</Characters>
  <Application>Microsoft Office Word</Application>
  <DocSecurity>0</DocSecurity>
  <Lines>48</Lines>
  <Paragraphs>13</Paragraphs>
  <ScaleCrop>false</ScaleCrop>
  <Company/>
  <LinksUpToDate>false</LinksUpToDate>
  <CharactersWithSpaces>6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sony</cp:lastModifiedBy>
  <cp:revision>4</cp:revision>
  <dcterms:created xsi:type="dcterms:W3CDTF">2014-03-01T05:02:00Z</dcterms:created>
  <dcterms:modified xsi:type="dcterms:W3CDTF">2014-03-01T05:44:00Z</dcterms:modified>
</cp:coreProperties>
</file>